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45427" w14:textId="75E56885" w:rsidR="00DE47B3" w:rsidRPr="00370A18" w:rsidRDefault="00DE47B3" w:rsidP="00DE47B3">
      <w:pPr>
        <w:pStyle w:val="111"/>
        <w:rPr>
          <w:rFonts w:ascii="Times New Roman"/>
          <w:b w:val="0"/>
          <w:sz w:val="21"/>
          <w:szCs w:val="21"/>
        </w:rPr>
      </w:pPr>
      <w:r w:rsidRPr="00370A18">
        <w:rPr>
          <w:rFonts w:ascii="Times New Roman" w:hint="eastAsia"/>
          <w:b w:val="0"/>
          <w:sz w:val="21"/>
          <w:szCs w:val="21"/>
        </w:rPr>
        <w:t>T</w:t>
      </w:r>
      <w:r w:rsidRPr="00370A18">
        <w:rPr>
          <w:rFonts w:ascii="Times New Roman"/>
          <w:b w:val="0"/>
          <w:sz w:val="21"/>
          <w:szCs w:val="21"/>
        </w:rPr>
        <w:t>able</w:t>
      </w:r>
      <w:r w:rsidR="00370A18">
        <w:rPr>
          <w:rFonts w:ascii="Times New Roman"/>
          <w:b w:val="0"/>
          <w:sz w:val="21"/>
          <w:szCs w:val="21"/>
        </w:rPr>
        <w:t xml:space="preserve"> </w:t>
      </w:r>
      <w:r w:rsidR="00370A18">
        <w:rPr>
          <w:rFonts w:ascii="Times New Roman" w:hint="eastAsia"/>
          <w:b w:val="0"/>
          <w:sz w:val="21"/>
          <w:szCs w:val="21"/>
        </w:rPr>
        <w:t>S</w:t>
      </w:r>
      <w:r w:rsidR="00370A18">
        <w:rPr>
          <w:rFonts w:ascii="Times New Roman"/>
          <w:b w:val="0"/>
          <w:sz w:val="21"/>
          <w:szCs w:val="21"/>
        </w:rPr>
        <w:t>1</w:t>
      </w:r>
      <w:r w:rsidRPr="00370A18">
        <w:rPr>
          <w:rFonts w:ascii="Times New Roman"/>
          <w:b w:val="0"/>
          <w:sz w:val="21"/>
          <w:szCs w:val="21"/>
        </w:rPr>
        <w:t>. Primers used in Real-Time Quantitative PC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4643"/>
      </w:tblGrid>
      <w:tr w:rsidR="00370A18" w:rsidRPr="00370A18" w14:paraId="227D8B9B" w14:textId="77777777" w:rsidTr="00531920">
        <w:trPr>
          <w:trHeight w:val="509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5DD20A7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bookmarkStart w:id="0" w:name="_Hlk454911192"/>
            <w:r w:rsidRPr="00370A1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1F3A8142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rimer sequence</w:t>
            </w:r>
          </w:p>
        </w:tc>
      </w:tr>
      <w:tr w:rsidR="00370A18" w:rsidRPr="00370A18" w14:paraId="6B3F026B" w14:textId="77777777" w:rsidTr="00531920">
        <w:trPr>
          <w:trHeight w:hRule="exact" w:val="909"/>
        </w:trPr>
        <w:tc>
          <w:tcPr>
            <w:tcW w:w="2269" w:type="dxa"/>
            <w:tcBorders>
              <w:top w:val="single" w:sz="4" w:space="0" w:color="auto"/>
            </w:tcBorders>
          </w:tcPr>
          <w:p w14:paraId="45618FDA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actin</w:t>
            </w:r>
          </w:p>
        </w:tc>
        <w:tc>
          <w:tcPr>
            <w:tcW w:w="4643" w:type="dxa"/>
            <w:tcBorders>
              <w:top w:val="single" w:sz="4" w:space="0" w:color="auto"/>
            </w:tcBorders>
          </w:tcPr>
          <w:p w14:paraId="4AD8702B" w14:textId="77777777" w:rsidR="00DE47B3" w:rsidRPr="00370A18" w:rsidRDefault="00DE47B3" w:rsidP="0053192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GGAAGGACTTGTACGGTAACATTG -3´</w:t>
            </w:r>
          </w:p>
          <w:p w14:paraId="6C53F085" w14:textId="77777777" w:rsidR="00DE47B3" w:rsidRPr="00370A18" w:rsidRDefault="00DE47B3" w:rsidP="0053192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TGGACCTGCCTCATCATACTCA -3´</w:t>
            </w:r>
          </w:p>
        </w:tc>
      </w:tr>
      <w:tr w:rsidR="00370A18" w:rsidRPr="00370A18" w14:paraId="57F18ABE" w14:textId="77777777" w:rsidTr="00531920">
        <w:trPr>
          <w:trHeight w:hRule="exact" w:val="909"/>
        </w:trPr>
        <w:tc>
          <w:tcPr>
            <w:tcW w:w="2269" w:type="dxa"/>
          </w:tcPr>
          <w:p w14:paraId="6B4CB67C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bookmarkStart w:id="1" w:name="_Hlk430594371"/>
            <w:proofErr w:type="spellStart"/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ADC</w:t>
            </w:r>
            <w:proofErr w:type="spellEnd"/>
          </w:p>
        </w:tc>
        <w:tc>
          <w:tcPr>
            <w:tcW w:w="4643" w:type="dxa"/>
          </w:tcPr>
          <w:p w14:paraId="7901975F" w14:textId="77777777" w:rsidR="00DE47B3" w:rsidRPr="00370A18" w:rsidRDefault="00DE47B3" w:rsidP="0053192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</w:t>
            </w:r>
            <w:r w:rsidRPr="00370A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GTCCGCGTTCGATTTC -3´</w:t>
            </w:r>
          </w:p>
          <w:p w14:paraId="4D19201B" w14:textId="77777777" w:rsidR="00DE47B3" w:rsidRPr="00370A18" w:rsidRDefault="00DE47B3" w:rsidP="0053192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R: 5´- </w:t>
            </w:r>
            <w:r w:rsidRPr="00370A1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CGGGTACACTCCTTGGTAA </w:t>
            </w: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3´</w:t>
            </w:r>
          </w:p>
        </w:tc>
      </w:tr>
      <w:bookmarkEnd w:id="1"/>
      <w:tr w:rsidR="00370A18" w:rsidRPr="00370A18" w14:paraId="73C16A4F" w14:textId="77777777" w:rsidTr="00531920">
        <w:trPr>
          <w:trHeight w:hRule="exact" w:val="909"/>
        </w:trPr>
        <w:tc>
          <w:tcPr>
            <w:tcW w:w="2269" w:type="dxa"/>
          </w:tcPr>
          <w:p w14:paraId="68647A2E" w14:textId="77777777" w:rsidR="00DE47B3" w:rsidRPr="00370A18" w:rsidRDefault="00DE47B3" w:rsidP="0053192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SAMDC1</w:t>
            </w:r>
          </w:p>
        </w:tc>
        <w:tc>
          <w:tcPr>
            <w:tcW w:w="4643" w:type="dxa"/>
          </w:tcPr>
          <w:p w14:paraId="71B02AC6" w14:textId="77777777" w:rsidR="00DE47B3" w:rsidRPr="00370A18" w:rsidRDefault="00DE47B3" w:rsidP="00531920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AGGAACGGTGATGTATCAGAGG -3´</w:t>
            </w:r>
          </w:p>
          <w:p w14:paraId="0E65D5A2" w14:textId="77777777" w:rsidR="00DE47B3" w:rsidRPr="00370A18" w:rsidRDefault="00DE47B3" w:rsidP="00531920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GATCTCGGAGAACCGCAATA -3´</w:t>
            </w:r>
          </w:p>
        </w:tc>
      </w:tr>
      <w:tr w:rsidR="00370A18" w:rsidRPr="00370A18" w14:paraId="6BA3BFDB" w14:textId="77777777" w:rsidTr="00531920">
        <w:trPr>
          <w:trHeight w:hRule="exact" w:val="909"/>
        </w:trPr>
        <w:tc>
          <w:tcPr>
            <w:tcW w:w="2269" w:type="dxa"/>
          </w:tcPr>
          <w:p w14:paraId="5E185D52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SAMDC3</w:t>
            </w:r>
          </w:p>
        </w:tc>
        <w:tc>
          <w:tcPr>
            <w:tcW w:w="4643" w:type="dxa"/>
          </w:tcPr>
          <w:p w14:paraId="67C1001B" w14:textId="77777777" w:rsidR="00DE47B3" w:rsidRPr="00370A18" w:rsidRDefault="00DE47B3" w:rsidP="00531920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GGTCCCAGCTTGACGAGATA -3´</w:t>
            </w:r>
          </w:p>
          <w:p w14:paraId="722E0C88" w14:textId="77777777" w:rsidR="00DE47B3" w:rsidRPr="00370A18" w:rsidRDefault="00DE47B3" w:rsidP="00531920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sz w:val="18"/>
                <w:szCs w:val="18"/>
              </w:rPr>
              <w:t>R: 5´- CGTTGGAGAGAGAGGAAACG -3´</w:t>
            </w:r>
          </w:p>
        </w:tc>
      </w:tr>
      <w:tr w:rsidR="00370A18" w:rsidRPr="00370A18" w14:paraId="3C37D639" w14:textId="77777777" w:rsidTr="00531920">
        <w:trPr>
          <w:trHeight w:hRule="exact" w:val="909"/>
        </w:trPr>
        <w:tc>
          <w:tcPr>
            <w:tcW w:w="2269" w:type="dxa"/>
          </w:tcPr>
          <w:p w14:paraId="0404178B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SPDS</w:t>
            </w:r>
            <w:proofErr w:type="spellEnd"/>
          </w:p>
        </w:tc>
        <w:tc>
          <w:tcPr>
            <w:tcW w:w="4643" w:type="dxa"/>
          </w:tcPr>
          <w:p w14:paraId="2C07E106" w14:textId="77777777" w:rsidR="00DE47B3" w:rsidRPr="00370A18" w:rsidRDefault="00DE47B3" w:rsidP="0053192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CCTGTGAACCCAATTGATGA -3´</w:t>
            </w:r>
          </w:p>
          <w:p w14:paraId="45507F7E" w14:textId="77777777" w:rsidR="00DE47B3" w:rsidRPr="00370A18" w:rsidRDefault="00DE47B3" w:rsidP="00531920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CGTTGTAAAACTTTAAGGGTCCA -3´</w:t>
            </w:r>
          </w:p>
        </w:tc>
      </w:tr>
      <w:tr w:rsidR="00370A18" w:rsidRPr="00370A18" w14:paraId="3843FE8C" w14:textId="77777777" w:rsidTr="00531920">
        <w:trPr>
          <w:trHeight w:hRule="exact" w:val="909"/>
        </w:trPr>
        <w:tc>
          <w:tcPr>
            <w:tcW w:w="2269" w:type="dxa"/>
          </w:tcPr>
          <w:p w14:paraId="45220D31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SPMS</w:t>
            </w:r>
            <w:proofErr w:type="spellEnd"/>
          </w:p>
        </w:tc>
        <w:tc>
          <w:tcPr>
            <w:tcW w:w="4643" w:type="dxa"/>
          </w:tcPr>
          <w:p w14:paraId="4660EB64" w14:textId="77777777" w:rsidR="00DE47B3" w:rsidRPr="00370A18" w:rsidRDefault="00DE47B3" w:rsidP="0053192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TGTTCTGGTTGTTGGTGGAG -3´</w:t>
            </w:r>
          </w:p>
          <w:p w14:paraId="0F3325F6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: 5´- TCAACAGAGCTATGGCGAGA -3´</w:t>
            </w:r>
          </w:p>
        </w:tc>
      </w:tr>
      <w:tr w:rsidR="00370A18" w:rsidRPr="00370A18" w14:paraId="2FF2B3CF" w14:textId="77777777" w:rsidTr="00531920">
        <w:trPr>
          <w:trHeight w:hRule="exact" w:val="909"/>
        </w:trPr>
        <w:tc>
          <w:tcPr>
            <w:tcW w:w="2269" w:type="dxa"/>
          </w:tcPr>
          <w:p w14:paraId="238912D5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GA20ox1</w:t>
            </w:r>
          </w:p>
        </w:tc>
        <w:tc>
          <w:tcPr>
            <w:tcW w:w="4643" w:type="dxa"/>
          </w:tcPr>
          <w:p w14:paraId="5CA44447" w14:textId="77777777" w:rsidR="00DE47B3" w:rsidRPr="00370A18" w:rsidRDefault="00DE47B3" w:rsidP="00531920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TTGACGTTCCCCTCATCG -3´</w:t>
            </w:r>
          </w:p>
          <w:p w14:paraId="24DC3BE6" w14:textId="77777777" w:rsidR="00DE47B3" w:rsidRPr="00370A18" w:rsidRDefault="00DE47B3" w:rsidP="00531920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sz w:val="18"/>
                <w:szCs w:val="18"/>
              </w:rPr>
              <w:t>R: 5´- CTAAAGTGGCGGAGGGAGA -3´</w:t>
            </w:r>
          </w:p>
        </w:tc>
      </w:tr>
      <w:tr w:rsidR="00370A18" w:rsidRPr="00370A18" w14:paraId="4E7EAE2A" w14:textId="77777777" w:rsidTr="00531920">
        <w:trPr>
          <w:trHeight w:hRule="exact" w:val="909"/>
        </w:trPr>
        <w:tc>
          <w:tcPr>
            <w:tcW w:w="2269" w:type="dxa"/>
          </w:tcPr>
          <w:p w14:paraId="0CE8CA18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 GA20ox2</w:t>
            </w:r>
          </w:p>
        </w:tc>
        <w:tc>
          <w:tcPr>
            <w:tcW w:w="4643" w:type="dxa"/>
          </w:tcPr>
          <w:p w14:paraId="599DAF8B" w14:textId="77777777" w:rsidR="00DE47B3" w:rsidRPr="00370A18" w:rsidRDefault="00DE47B3" w:rsidP="0053192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: 5´- TCACGAACCGTTCAGGATT -3´</w:t>
            </w:r>
          </w:p>
          <w:p w14:paraId="11644383" w14:textId="77777777" w:rsidR="00DE47B3" w:rsidRPr="00370A18" w:rsidRDefault="00DE47B3" w:rsidP="0053192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: 5´- CCCAAATTGCTCGAATTCTT -3´</w:t>
            </w:r>
          </w:p>
        </w:tc>
      </w:tr>
      <w:tr w:rsidR="00370A18" w:rsidRPr="00370A18" w14:paraId="09340DC8" w14:textId="77777777" w:rsidTr="00531920">
        <w:trPr>
          <w:trHeight w:hRule="exact" w:val="909"/>
        </w:trPr>
        <w:tc>
          <w:tcPr>
            <w:tcW w:w="2269" w:type="dxa"/>
          </w:tcPr>
          <w:p w14:paraId="6CEC5639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 GA3ox</w:t>
            </w:r>
          </w:p>
        </w:tc>
        <w:tc>
          <w:tcPr>
            <w:tcW w:w="4643" w:type="dxa"/>
          </w:tcPr>
          <w:p w14:paraId="41B4C829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CCAAGCCCCTCTCATAGACC -3´</w:t>
            </w:r>
          </w:p>
          <w:p w14:paraId="4F6FA5AF" w14:textId="77777777" w:rsidR="00DE47B3" w:rsidRPr="00370A18" w:rsidRDefault="00DE47B3" w:rsidP="00531920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GCTTCTGAGACCAAGAACGAA -3´</w:t>
            </w:r>
          </w:p>
        </w:tc>
      </w:tr>
      <w:bookmarkEnd w:id="0"/>
      <w:tr w:rsidR="00370A18" w:rsidRPr="00370A18" w14:paraId="005BB85E" w14:textId="77777777" w:rsidTr="00531920">
        <w:trPr>
          <w:trHeight w:hRule="exact" w:val="909"/>
        </w:trPr>
        <w:tc>
          <w:tcPr>
            <w:tcW w:w="2269" w:type="dxa"/>
          </w:tcPr>
          <w:p w14:paraId="2D017804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 GA2ox</w:t>
            </w:r>
          </w:p>
        </w:tc>
        <w:tc>
          <w:tcPr>
            <w:tcW w:w="4643" w:type="dxa"/>
          </w:tcPr>
          <w:p w14:paraId="2C65FA6F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TGACGTTGGGTGGATTGAG -3´</w:t>
            </w:r>
          </w:p>
          <w:p w14:paraId="5F454B04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TTTAGGGGTGGAGAGCTGAG -3´</w:t>
            </w:r>
          </w:p>
        </w:tc>
      </w:tr>
      <w:tr w:rsidR="00370A18" w:rsidRPr="00370A18" w14:paraId="61D916FC" w14:textId="77777777" w:rsidTr="00531920">
        <w:trPr>
          <w:trHeight w:hRule="exact" w:val="909"/>
        </w:trPr>
        <w:tc>
          <w:tcPr>
            <w:tcW w:w="2269" w:type="dxa"/>
          </w:tcPr>
          <w:p w14:paraId="59BC8E71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NCED1</w:t>
            </w:r>
          </w:p>
        </w:tc>
        <w:tc>
          <w:tcPr>
            <w:tcW w:w="4643" w:type="dxa"/>
          </w:tcPr>
          <w:p w14:paraId="31B169E8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</w:t>
            </w:r>
            <w:r w:rsidRPr="00370A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GATGATGGCCGGAAACTC -3´</w:t>
            </w:r>
          </w:p>
          <w:p w14:paraId="7E38BDDF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ATTATCCCCAATCGCGAAA -3´</w:t>
            </w:r>
          </w:p>
        </w:tc>
      </w:tr>
      <w:tr w:rsidR="00370A18" w:rsidRPr="00370A18" w14:paraId="194F1141" w14:textId="77777777" w:rsidTr="00531920">
        <w:trPr>
          <w:trHeight w:hRule="exact" w:val="909"/>
        </w:trPr>
        <w:tc>
          <w:tcPr>
            <w:tcW w:w="2269" w:type="dxa"/>
          </w:tcPr>
          <w:p w14:paraId="6053AEDE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AAO</w:t>
            </w:r>
            <w:proofErr w:type="spellEnd"/>
          </w:p>
        </w:tc>
        <w:tc>
          <w:tcPr>
            <w:tcW w:w="4643" w:type="dxa"/>
          </w:tcPr>
          <w:p w14:paraId="05685504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CGGCGGTAATCTAGTGATGG -3´</w:t>
            </w:r>
          </w:p>
          <w:p w14:paraId="0E92302E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AGAAGCGTGGCGATATCAGA -3´</w:t>
            </w:r>
          </w:p>
        </w:tc>
      </w:tr>
      <w:tr w:rsidR="00370A18" w:rsidRPr="00370A18" w14:paraId="562B1988" w14:textId="77777777" w:rsidTr="00531920">
        <w:trPr>
          <w:trHeight w:hRule="exact" w:val="909"/>
        </w:trPr>
        <w:tc>
          <w:tcPr>
            <w:tcW w:w="2269" w:type="dxa"/>
          </w:tcPr>
          <w:p w14:paraId="0955BB77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ABA8ox</w:t>
            </w:r>
          </w:p>
        </w:tc>
        <w:tc>
          <w:tcPr>
            <w:tcW w:w="4643" w:type="dxa"/>
          </w:tcPr>
          <w:p w14:paraId="39057755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CTCGTCCTCCGTGCTTTC -3´</w:t>
            </w:r>
          </w:p>
          <w:p w14:paraId="21BFCD13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TTGATTCGATGTCGGGAAC -3´</w:t>
            </w:r>
          </w:p>
        </w:tc>
      </w:tr>
      <w:tr w:rsidR="00370A18" w:rsidRPr="00370A18" w14:paraId="34400826" w14:textId="77777777" w:rsidTr="00531920">
        <w:trPr>
          <w:trHeight w:hRule="exact" w:val="909"/>
        </w:trPr>
        <w:tc>
          <w:tcPr>
            <w:tcW w:w="2269" w:type="dxa"/>
          </w:tcPr>
          <w:p w14:paraId="4E7F691F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ACS1</w:t>
            </w:r>
          </w:p>
        </w:tc>
        <w:tc>
          <w:tcPr>
            <w:tcW w:w="4643" w:type="dxa"/>
          </w:tcPr>
          <w:p w14:paraId="08F0A7A0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CTTGCACTCGAAGAAGCCTAC -3´</w:t>
            </w:r>
          </w:p>
          <w:p w14:paraId="135B650B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TGAGAACTCCTTTGACGTTTAGG -3´</w:t>
            </w:r>
          </w:p>
        </w:tc>
      </w:tr>
      <w:tr w:rsidR="00370A18" w:rsidRPr="00370A18" w14:paraId="22F9761F" w14:textId="77777777" w:rsidTr="00531920">
        <w:trPr>
          <w:trHeight w:hRule="exact" w:val="766"/>
        </w:trPr>
        <w:tc>
          <w:tcPr>
            <w:tcW w:w="2269" w:type="dxa"/>
          </w:tcPr>
          <w:p w14:paraId="178579A4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lastRenderedPageBreak/>
              <w:t>BoACS2</w:t>
            </w:r>
          </w:p>
        </w:tc>
        <w:tc>
          <w:tcPr>
            <w:tcW w:w="4643" w:type="dxa"/>
          </w:tcPr>
          <w:p w14:paraId="76984844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TTCAGAACAACAATGCTAAGAAGC -3´</w:t>
            </w:r>
          </w:p>
          <w:p w14:paraId="4B1941AD" w14:textId="77777777" w:rsidR="00DE47B3" w:rsidRPr="00370A18" w:rsidRDefault="00DE47B3" w:rsidP="00531920">
            <w:pPr>
              <w:tabs>
                <w:tab w:val="center" w:pos="4153"/>
              </w:tabs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GTCGGAAACTCAGTCGGAGA -3´</w:t>
            </w:r>
          </w:p>
        </w:tc>
      </w:tr>
      <w:tr w:rsidR="00370A18" w:rsidRPr="00370A18" w14:paraId="31997629" w14:textId="77777777" w:rsidTr="00531920">
        <w:trPr>
          <w:trHeight w:hRule="exact" w:val="909"/>
        </w:trPr>
        <w:tc>
          <w:tcPr>
            <w:tcW w:w="2269" w:type="dxa"/>
          </w:tcPr>
          <w:p w14:paraId="573548CB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ACO</w:t>
            </w:r>
            <w:proofErr w:type="spellEnd"/>
          </w:p>
        </w:tc>
        <w:tc>
          <w:tcPr>
            <w:tcW w:w="4643" w:type="dxa"/>
          </w:tcPr>
          <w:p w14:paraId="3236832A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TCATGGAACAAAAGGTCCAAC -3´</w:t>
            </w:r>
          </w:p>
          <w:p w14:paraId="7052BFEA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TGGCTTAGGACAAGCTGGAT -3´</w:t>
            </w:r>
          </w:p>
        </w:tc>
      </w:tr>
      <w:tr w:rsidR="00370A18" w:rsidRPr="00370A18" w14:paraId="3DC01895" w14:textId="77777777" w:rsidTr="00531920">
        <w:trPr>
          <w:trHeight w:hRule="exact" w:val="649"/>
        </w:trPr>
        <w:tc>
          <w:tcPr>
            <w:tcW w:w="2269" w:type="dxa"/>
          </w:tcPr>
          <w:p w14:paraId="6756CA00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CAT1</w:t>
            </w:r>
          </w:p>
        </w:tc>
        <w:tc>
          <w:tcPr>
            <w:tcW w:w="4643" w:type="dxa"/>
          </w:tcPr>
          <w:p w14:paraId="07904A4E" w14:textId="77777777" w:rsidR="00DE47B3" w:rsidRPr="00370A18" w:rsidRDefault="00DE47B3" w:rsidP="00531920">
            <w:pPr>
              <w:tabs>
                <w:tab w:val="center" w:pos="4153"/>
              </w:tabs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ATCCTCGTGGTTTTGCTGTC -3´</w:t>
            </w:r>
          </w:p>
          <w:p w14:paraId="457F3FD1" w14:textId="77777777" w:rsidR="00DE47B3" w:rsidRPr="00370A18" w:rsidRDefault="00DE47B3" w:rsidP="00531920">
            <w:pPr>
              <w:tabs>
                <w:tab w:val="center" w:pos="4153"/>
              </w:tabs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TGCCAACAAGATCAAAGTTCC -3´</w:t>
            </w:r>
          </w:p>
        </w:tc>
      </w:tr>
      <w:tr w:rsidR="00370A18" w:rsidRPr="00370A18" w14:paraId="4EDF6E0D" w14:textId="77777777" w:rsidTr="00531920">
        <w:trPr>
          <w:trHeight w:hRule="exact" w:val="909"/>
        </w:trPr>
        <w:tc>
          <w:tcPr>
            <w:tcW w:w="2269" w:type="dxa"/>
          </w:tcPr>
          <w:p w14:paraId="0D7BD5F0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POD2</w:t>
            </w:r>
          </w:p>
        </w:tc>
        <w:tc>
          <w:tcPr>
            <w:tcW w:w="4643" w:type="dxa"/>
          </w:tcPr>
          <w:p w14:paraId="62CB0871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</w:t>
            </w:r>
            <w:r w:rsidRPr="00370A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GTGGTTTCTTGCGCTGA -3´</w:t>
            </w:r>
          </w:p>
          <w:p w14:paraId="220FAFFE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CCATGGTCCGTTGATCACTA -3´</w:t>
            </w:r>
          </w:p>
        </w:tc>
      </w:tr>
      <w:tr w:rsidR="00DE47B3" w:rsidRPr="00370A18" w14:paraId="25F70535" w14:textId="77777777" w:rsidTr="00531920">
        <w:trPr>
          <w:trHeight w:hRule="exact" w:val="909"/>
        </w:trPr>
        <w:tc>
          <w:tcPr>
            <w:tcW w:w="2269" w:type="dxa"/>
          </w:tcPr>
          <w:p w14:paraId="6C8DCD33" w14:textId="77777777" w:rsidR="00DE47B3" w:rsidRPr="00370A18" w:rsidRDefault="00DE47B3" w:rsidP="005319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370A18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8"/>
                <w:szCs w:val="18"/>
              </w:rPr>
              <w:t>BoSOD3</w:t>
            </w:r>
          </w:p>
        </w:tc>
        <w:tc>
          <w:tcPr>
            <w:tcW w:w="4643" w:type="dxa"/>
          </w:tcPr>
          <w:p w14:paraId="17060D9F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: 5´- TGGTGATCCTGATGACCTTG -3´</w:t>
            </w:r>
          </w:p>
          <w:p w14:paraId="5E455C69" w14:textId="77777777" w:rsidR="00DE47B3" w:rsidRPr="00370A18" w:rsidRDefault="00DE47B3" w:rsidP="00531920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70A1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: 5´- CCTGCGTTTCCTGTTGATTT -3´</w:t>
            </w:r>
          </w:p>
        </w:tc>
      </w:tr>
    </w:tbl>
    <w:p w14:paraId="0CDCCFA4" w14:textId="77777777" w:rsidR="00160F9F" w:rsidRPr="00370A18" w:rsidRDefault="00160F9F"/>
    <w:sectPr w:rsidR="00160F9F" w:rsidRPr="00370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FD5C8" w14:textId="77777777" w:rsidR="00835C22" w:rsidRDefault="00835C22" w:rsidP="00DE47B3">
      <w:r>
        <w:separator/>
      </w:r>
    </w:p>
  </w:endnote>
  <w:endnote w:type="continuationSeparator" w:id="0">
    <w:p w14:paraId="0D0EBF21" w14:textId="77777777" w:rsidR="00835C22" w:rsidRDefault="00835C22" w:rsidP="00DE4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微软雅黑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5C86A" w14:textId="77777777" w:rsidR="00835C22" w:rsidRDefault="00835C22" w:rsidP="00DE47B3">
      <w:r>
        <w:separator/>
      </w:r>
    </w:p>
  </w:footnote>
  <w:footnote w:type="continuationSeparator" w:id="0">
    <w:p w14:paraId="60802B3F" w14:textId="77777777" w:rsidR="00835C22" w:rsidRDefault="00835C22" w:rsidP="00DE4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F9F"/>
    <w:rsid w:val="00160F9F"/>
    <w:rsid w:val="00370A18"/>
    <w:rsid w:val="00835C22"/>
    <w:rsid w:val="00A03A35"/>
    <w:rsid w:val="00DE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29E3F"/>
  <w15:chartTrackingRefBased/>
  <w15:docId w15:val="{8D705B1F-A38D-4490-9872-D65C0CA75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7B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7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E47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7B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E47B3"/>
    <w:rPr>
      <w:sz w:val="18"/>
      <w:szCs w:val="18"/>
    </w:rPr>
  </w:style>
  <w:style w:type="paragraph" w:customStyle="1" w:styleId="111">
    <w:name w:val="样式1.1.1"/>
    <w:basedOn w:val="a"/>
    <w:link w:val="111Char"/>
    <w:qFormat/>
    <w:rsid w:val="00DE47B3"/>
    <w:pPr>
      <w:widowControl/>
      <w:autoSpaceDE w:val="0"/>
      <w:autoSpaceDN w:val="0"/>
      <w:spacing w:line="360" w:lineRule="auto"/>
    </w:pPr>
    <w:rPr>
      <w:rFonts w:ascii="宋体" w:eastAsia="仿宋_GB2312" w:hAnsi="Times New Roman" w:cs="Times New Roman"/>
      <w:b/>
      <w:kern w:val="0"/>
      <w:sz w:val="28"/>
      <w:szCs w:val="28"/>
    </w:rPr>
  </w:style>
  <w:style w:type="character" w:customStyle="1" w:styleId="111Char">
    <w:name w:val="样式1.1.1 Char"/>
    <w:basedOn w:val="a0"/>
    <w:link w:val="111"/>
    <w:qFormat/>
    <w:rsid w:val="00DE47B3"/>
    <w:rPr>
      <w:rFonts w:ascii="宋体" w:eastAsia="仿宋_GB2312" w:hAnsi="Times New Roman" w:cs="Times New Roman"/>
      <w:b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韬 黄</dc:creator>
  <cp:keywords/>
  <dc:description/>
  <cp:lastModifiedBy>玉韬 黄</cp:lastModifiedBy>
  <cp:revision>3</cp:revision>
  <dcterms:created xsi:type="dcterms:W3CDTF">2023-06-11T09:14:00Z</dcterms:created>
  <dcterms:modified xsi:type="dcterms:W3CDTF">2023-07-25T01:50:00Z</dcterms:modified>
</cp:coreProperties>
</file>